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9151F" w14:textId="77777777" w:rsidR="00EA40D5" w:rsidRDefault="005F2103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1B284973" wp14:editId="73968EED">
            <wp:extent cx="4584700" cy="3524250"/>
            <wp:effectExtent l="12700" t="12700" r="25400" b="1905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5242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17C041D" w14:textId="77777777" w:rsidR="00EA40D5" w:rsidRDefault="005F2103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Supplementary Figure 1.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Publication language of included documents</w:t>
      </w:r>
    </w:p>
    <w:p w14:paraId="1DB6B76C" w14:textId="77777777" w:rsidR="00EA40D5" w:rsidRDefault="005F2103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71F610BE" wp14:editId="07ED4E2D">
            <wp:extent cx="4584700" cy="3524250"/>
            <wp:effectExtent l="12700" t="12700" r="25400" b="19050"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5242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5A7752B" w14:textId="77777777" w:rsidR="00EA40D5" w:rsidRDefault="005F2103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Supplementary Figure 2.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Document types of included publications</w:t>
      </w:r>
    </w:p>
    <w:p w14:paraId="04469850" w14:textId="77777777" w:rsidR="00EA40D5" w:rsidRDefault="00EA40D5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234DF68D" w14:textId="77777777" w:rsidR="00EA40D5" w:rsidRDefault="00EA40D5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00F84FA0" w14:textId="77777777" w:rsidR="00EA40D5" w:rsidRDefault="00EA40D5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51135CC7" w14:textId="77777777" w:rsidR="00EA40D5" w:rsidRDefault="00EA40D5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6EDB2C36" w14:textId="77777777" w:rsidR="00EA40D5" w:rsidRDefault="005F2103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5DCBF48" wp14:editId="70A30A11">
            <wp:extent cx="4584700" cy="3524250"/>
            <wp:effectExtent l="12700" t="12700" r="25400" b="19050"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5242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93C0AD3" w14:textId="77777777" w:rsidR="00EA40D5" w:rsidRDefault="005F2103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Supplementary Figure 3.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op 5 funding agencies in pediatric trauma research</w:t>
      </w:r>
    </w:p>
    <w:p w14:paraId="3F78408E" w14:textId="77777777" w:rsidR="00EA40D5" w:rsidRDefault="00EA40D5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035163C0" w14:textId="77777777" w:rsidR="00EA40D5" w:rsidRDefault="005F2103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39C61102" wp14:editId="7E8743AD">
            <wp:extent cx="4584700" cy="3524250"/>
            <wp:effectExtent l="12700" t="12700" r="25400" b="19050"/>
            <wp:docPr id="36" name="Pictur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52425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46C8042" w14:textId="77777777" w:rsidR="00EA40D5" w:rsidRDefault="005F2103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Supplementary Figure 4.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op 10 famous publishers in pediatric trauma research</w:t>
      </w:r>
    </w:p>
    <w:p w14:paraId="31815712" w14:textId="77777777" w:rsidR="00EA40D5" w:rsidRDefault="00EA40D5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49F61804" w14:textId="77777777" w:rsidR="00EA40D5" w:rsidRDefault="00EA40D5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0104406D" w14:textId="77777777" w:rsidR="00EA40D5" w:rsidRDefault="00EA40D5"/>
    <w:sectPr w:rsidR="00EA40D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DengXian Light">
    <w:altName w:val="汉仪中等线KW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0707"/>
    <w:rsid w:val="BFFF914A"/>
    <w:rsid w:val="00033A7A"/>
    <w:rsid w:val="001915AD"/>
    <w:rsid w:val="002264A4"/>
    <w:rsid w:val="002A34B5"/>
    <w:rsid w:val="00342B18"/>
    <w:rsid w:val="003709F5"/>
    <w:rsid w:val="0040688E"/>
    <w:rsid w:val="005A0CA0"/>
    <w:rsid w:val="005B36A2"/>
    <w:rsid w:val="005D7684"/>
    <w:rsid w:val="005E7013"/>
    <w:rsid w:val="005F2103"/>
    <w:rsid w:val="006F5085"/>
    <w:rsid w:val="007443DE"/>
    <w:rsid w:val="00774C92"/>
    <w:rsid w:val="00801A8B"/>
    <w:rsid w:val="008606D3"/>
    <w:rsid w:val="00894B17"/>
    <w:rsid w:val="00966810"/>
    <w:rsid w:val="00A94241"/>
    <w:rsid w:val="00B14881"/>
    <w:rsid w:val="00B70707"/>
    <w:rsid w:val="00D101E8"/>
    <w:rsid w:val="00D91BC5"/>
    <w:rsid w:val="00DC428F"/>
    <w:rsid w:val="00E31BC2"/>
    <w:rsid w:val="00EA40D5"/>
    <w:rsid w:val="00F02C17"/>
    <w:rsid w:val="00F71F6D"/>
    <w:rsid w:val="1DFB8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6860C"/>
  <w15:docId w15:val="{58A4DDF2-C76C-4BC7-8624-9343132E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ulam</dc:creator>
  <cp:lastModifiedBy>Dawid Kedra</cp:lastModifiedBy>
  <cp:revision>2</cp:revision>
  <dcterms:created xsi:type="dcterms:W3CDTF">2021-09-30T09:13:00Z</dcterms:created>
  <dcterms:modified xsi:type="dcterms:W3CDTF">2021-09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7.0.5929</vt:lpwstr>
  </property>
</Properties>
</file>